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DF8A8" w14:textId="7521631C" w:rsidR="002F208B" w:rsidRDefault="002F208B" w:rsidP="002F208B">
      <w:r>
        <w:rPr>
          <w:rFonts w:hint="eastAsia"/>
        </w:rPr>
        <w:t>Supp</w:t>
      </w:r>
      <w:r>
        <w:t>lementary files</w:t>
      </w:r>
    </w:p>
    <w:p w14:paraId="321F1EA0" w14:textId="0F61545C" w:rsidR="002F208B" w:rsidRDefault="002F208B" w:rsidP="002F208B">
      <w:r>
        <w:rPr>
          <w:noProof/>
        </w:rPr>
        <w:drawing>
          <wp:inline distT="0" distB="0" distL="0" distR="0" wp14:anchorId="246D8AEC" wp14:editId="19774366">
            <wp:extent cx="6188710" cy="23717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6B9A9" w14:textId="77777777" w:rsidR="002F208B" w:rsidRDefault="002F208B" w:rsidP="002F208B">
      <w:r w:rsidRPr="00DF2C0E">
        <w:rPr>
          <w:rFonts w:hint="eastAsia"/>
          <w:b/>
          <w:bCs/>
        </w:rPr>
        <w:t>F</w:t>
      </w:r>
      <w:r w:rsidRPr="00DF2C0E">
        <w:rPr>
          <w:b/>
          <w:bCs/>
        </w:rPr>
        <w:t>igure S1</w:t>
      </w:r>
      <w:r>
        <w:t xml:space="preserve"> Survival rates(a) and </w:t>
      </w:r>
      <w:proofErr w:type="spellStart"/>
      <w:r>
        <w:t>morphologicchange</w:t>
      </w:r>
      <w:proofErr w:type="spellEnd"/>
      <w:r>
        <w:t xml:space="preserve"> of kidney or spleen (b) of lupus mice treated with different dosages of prednisone. PNS, prednisone.</w:t>
      </w:r>
    </w:p>
    <w:p w14:paraId="2D8CD52D" w14:textId="77777777" w:rsidR="00A5253A" w:rsidRDefault="00A5253A"/>
    <w:sectPr w:rsidR="00A52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08B"/>
    <w:rsid w:val="002F208B"/>
    <w:rsid w:val="00A52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1598"/>
  <w15:chartTrackingRefBased/>
  <w15:docId w15:val="{11F42227-8236-4961-B461-6689CC199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08B"/>
    <w:pPr>
      <w:spacing w:after="210" w:line="480" w:lineRule="auto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瑞华</dc:creator>
  <cp:keywords/>
  <dc:description/>
  <cp:lastModifiedBy>刘 瑞华</cp:lastModifiedBy>
  <cp:revision>1</cp:revision>
  <dcterms:created xsi:type="dcterms:W3CDTF">2022-06-16T07:47:00Z</dcterms:created>
  <dcterms:modified xsi:type="dcterms:W3CDTF">2022-06-16T07:47:00Z</dcterms:modified>
</cp:coreProperties>
</file>